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50FB4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Information</w:t>
      </w:r>
    </w:p>
    <w:p w14:paraId="28582B8F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8BC525" w14:textId="77777777" w:rsidR="0019578B" w:rsidRPr="001510B9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1510B9">
        <w:rPr>
          <w:rFonts w:ascii="Times New Roman" w:eastAsia="Times New Roman" w:hAnsi="Times New Roman" w:cs="Times New Roman"/>
          <w:sz w:val="28"/>
          <w:szCs w:val="28"/>
        </w:rPr>
        <w:t>Beyond adoption rates: Farmer motivations and communication needs in straw management decision-making</w:t>
      </w:r>
    </w:p>
    <w:p w14:paraId="6216FF1F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462A92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Kristi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enno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*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l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and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49DBE281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8D42F0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epartment of Landscape Architecture, Planning and Management, Swedish University of Agricultural Sciences, Box 190, 5 234 22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omm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, Sweden</w:t>
      </w:r>
    </w:p>
    <w:p w14:paraId="2D4D9D06" w14:textId="4E211676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epartment of Physical Geography and Ecosystem Science, Lund University, Sweden </w:t>
      </w:r>
    </w:p>
    <w:p w14:paraId="158DACA0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orresponding author: kristina.blennow@slu.se</w:t>
      </w:r>
    </w:p>
    <w:p w14:paraId="77242780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0C4E3D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225401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FD55AD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CC80E1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76D3C3F" wp14:editId="44AD1168">
            <wp:extent cx="5507355" cy="2722058"/>
            <wp:effectExtent l="0" t="0" r="0" b="2540"/>
            <wp:docPr id="116081604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816042" name="Bildobjekt 116081604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62" r="4392" b="50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543" cy="2722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8DF9A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1. Receiver Operating Characteristic (ROC) curve for the univariate (a) and multivariate (b) BART model, with an Area Under the Curve (AUC) of 0.77 and 0.90, respectively.</w:t>
      </w:r>
    </w:p>
    <w:p w14:paraId="1C26E2B3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3E81986D" wp14:editId="0CC158AE">
            <wp:extent cx="5760410" cy="4635500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4635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D3B902" w14:textId="77777777" w:rsidR="0019578B" w:rsidRDefault="0019578B" w:rsidP="001957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verg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ltivati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RT model.</w:t>
      </w:r>
    </w:p>
    <w:p w14:paraId="09A0DBC2" w14:textId="77777777" w:rsidR="008C3FA9" w:rsidRDefault="008C3FA9"/>
    <w:sectPr w:rsidR="008C3FA9" w:rsidSect="0019578B">
      <w:headerReference w:type="default" r:id="rId8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5609C" w14:textId="77777777" w:rsidR="003147F8" w:rsidRDefault="003147F8">
      <w:pPr>
        <w:spacing w:after="0" w:line="240" w:lineRule="auto"/>
      </w:pPr>
      <w:r>
        <w:separator/>
      </w:r>
    </w:p>
  </w:endnote>
  <w:endnote w:type="continuationSeparator" w:id="0">
    <w:p w14:paraId="4FFA5319" w14:textId="77777777" w:rsidR="003147F8" w:rsidRDefault="00314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1A7F8" w14:textId="77777777" w:rsidR="003147F8" w:rsidRDefault="003147F8">
      <w:pPr>
        <w:spacing w:after="0" w:line="240" w:lineRule="auto"/>
      </w:pPr>
      <w:r>
        <w:separator/>
      </w:r>
    </w:p>
  </w:footnote>
  <w:footnote w:type="continuationSeparator" w:id="0">
    <w:p w14:paraId="3237EA07" w14:textId="77777777" w:rsidR="003147F8" w:rsidRDefault="003147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3BED5" w14:textId="77777777" w:rsidR="0019578B" w:rsidRDefault="0019578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78B"/>
    <w:rsid w:val="0019578B"/>
    <w:rsid w:val="003147F8"/>
    <w:rsid w:val="005E115E"/>
    <w:rsid w:val="00754764"/>
    <w:rsid w:val="007938E5"/>
    <w:rsid w:val="008C3FA9"/>
    <w:rsid w:val="00C95C2C"/>
    <w:rsid w:val="00DD4CE7"/>
    <w:rsid w:val="00F0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4EB98"/>
  <w15:chartTrackingRefBased/>
  <w15:docId w15:val="{023233DE-93E7-4593-AECE-B1B73A2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78B"/>
    <w:pPr>
      <w:spacing w:line="259" w:lineRule="auto"/>
    </w:pPr>
    <w:rPr>
      <w:rFonts w:ascii="Aptos" w:eastAsia="Aptos" w:hAnsi="Aptos" w:cs="Aptos"/>
      <w:kern w:val="0"/>
      <w:sz w:val="22"/>
      <w:szCs w:val="22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957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957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957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957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957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957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957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957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957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95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95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95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9578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9578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9578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9578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9578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9578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95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95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957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95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9578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9578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9578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9578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95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9578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95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573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lennow</dc:creator>
  <cp:keywords/>
  <dc:description/>
  <cp:lastModifiedBy>Kristina Blennow</cp:lastModifiedBy>
  <cp:revision>3</cp:revision>
  <dcterms:created xsi:type="dcterms:W3CDTF">2025-08-25T09:00:00Z</dcterms:created>
  <dcterms:modified xsi:type="dcterms:W3CDTF">2025-08-25T09:09:00Z</dcterms:modified>
</cp:coreProperties>
</file>